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63FF6E5" w:rsidR="000035D5" w:rsidRDefault="000035D5">
                            <w:r>
                              <w:t xml:space="preserve">Reported on page number: </w:t>
                            </w:r>
                            <w:r w:rsidR="00976612">
                              <w:t>8</w:t>
                            </w:r>
                          </w:p>
                          <w:p w14:paraId="7AAA388F" w14:textId="377886F7" w:rsidR="00976612" w:rsidRDefault="00976612">
                            <w:r>
                              <w:t xml:space="preserve">Nepal Health Research Council, the national ethical review body of Nepal, provided ethical approval for this study </w:t>
                            </w:r>
                            <w:r w:rsidRPr="00976612">
                              <w:rPr>
                                <w:rFonts w:eastAsia="Times New Roman" w:cstheme="minorHAnsi"/>
                                <w:lang w:val="en-GB" w:eastAsia="en-IN" w:bidi="ne-NP"/>
                              </w:rPr>
                              <w:t>(Registration number 660/2021)</w:t>
                            </w:r>
                            <w:r>
                              <w:rPr>
                                <w:rFonts w:eastAsia="Times New Roman" w:cstheme="minorHAnsi"/>
                                <w:lang w:val="en-GB" w:eastAsia="en-IN" w:bidi="ne-NP"/>
                              </w:rPr>
                              <w:t>. This has been included in the manuscript in the ‘Ethical considerations’ s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63FF6E5" w:rsidR="000035D5" w:rsidRDefault="000035D5">
                      <w:r>
                        <w:t xml:space="preserve">Reported on page number: </w:t>
                      </w:r>
                      <w:r w:rsidR="00976612">
                        <w:t>8</w:t>
                      </w:r>
                    </w:p>
                    <w:p w14:paraId="7AAA388F" w14:textId="377886F7" w:rsidR="00976612" w:rsidRDefault="00976612">
                      <w:r>
                        <w:t xml:space="preserve">Nepal Health Research Council, the national ethical review body of Nepal, provided ethical approval for this study </w:t>
                      </w:r>
                      <w:r w:rsidRPr="00976612">
                        <w:rPr>
                          <w:rFonts w:eastAsia="Times New Roman" w:cstheme="minorHAnsi"/>
                          <w:lang w:val="en-GB" w:eastAsia="en-IN" w:bidi="ne-NP"/>
                        </w:rPr>
                        <w:t>(Registration number 660/2021)</w:t>
                      </w:r>
                      <w:r>
                        <w:rPr>
                          <w:rFonts w:eastAsia="Times New Roman" w:cstheme="minorHAnsi"/>
                          <w:lang w:val="en-GB" w:eastAsia="en-IN" w:bidi="ne-NP"/>
                        </w:rPr>
                        <w:t>. This has been included in the manuscript in the ‘Ethical considerations’ sec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35EA34D" w:rsidR="000035D5" w:rsidRDefault="00976612"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686F64DE">
                <wp:simplePos x="0" y="0"/>
                <wp:positionH relativeFrom="margin">
                  <wp:posOffset>-1905</wp:posOffset>
                </wp:positionH>
                <wp:positionV relativeFrom="paragraph">
                  <wp:posOffset>1888490</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E02252A" w14:textId="49E2DF45" w:rsidR="00976612" w:rsidRDefault="00976612" w:rsidP="000035D5">
                            <w:r>
                              <w:t>This study involves three researchers from the country where the study was conducted, Nepal.</w:t>
                            </w:r>
                            <w:r w:rsidR="00D27E98">
                              <w:t xml:space="preserve"> Dayana Shakya, Abhinav Vaidya and Natalia Oli are all co-authors on the manuscript. All authors on the manuscript meet the criteria for authorship as listed in the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15pt;margin-top:148.7pt;width:538.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" strokecolor="#193a65">
                <v:textbox style="mso-fit-shape-to-text:t">
                  <w:txbxContent>
                    <w:p w14:paraId="5E02252A" w14:textId="49E2DF45" w:rsidR="00976612" w:rsidRDefault="00976612" w:rsidP="000035D5">
                      <w:r>
                        <w:t>This study involves three researchers from the country where the study was conducted, Nepal.</w:t>
                      </w:r>
                      <w:r w:rsidR="00D27E98">
                        <w:t xml:space="preserve"> Dayana Shakya, Abhinav Vaidya and Natalia Oli are all co-authors on the manuscript. All authors on the manuscript meet the criteria for authorship as listed in the manuscript.</w:t>
                      </w:r>
                    </w:p>
                  </w:txbxContent>
                </v:textbox>
                <w10:wrap type="square" anchorx="margin"/>
              </v:shape>
            </w:pict>
          </mc:Fallback>
        </mc:AlternateContent>
      </w:r>
      <w:r>
        <w:rPr>
          <w:noProof/>
        </w:rPr>
        <mc:AlternateContent>
          <mc:Choice Requires="wps">
            <w:drawing>
              <wp:anchor distT="45720" distB="45720" distL="114300" distR="114300" simplePos="0" relativeHeight="251665408" behindDoc="0" locked="0" layoutInCell="1" allowOverlap="1" wp14:anchorId="30DBFF50" wp14:editId="218DFB80">
                <wp:simplePos x="0" y="0"/>
                <wp:positionH relativeFrom="margin">
                  <wp:posOffset>-1905</wp:posOffset>
                </wp:positionH>
                <wp:positionV relativeFrom="paragraph">
                  <wp:posOffset>44767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3E96011" w:rsidR="000035D5" w:rsidRDefault="00976612" w:rsidP="000035D5">
                            <w:r>
                              <w:t>No, there were no deviations from the study protocol after obtaining the ethical approv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15pt;margin-top:35.2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" strokecolor="#193a65">
                <v:textbox>
                  <w:txbxContent>
                    <w:p w14:paraId="41AE696F" w14:textId="03E96011" w:rsidR="000035D5" w:rsidRDefault="00976612" w:rsidP="000035D5">
                      <w:r>
                        <w:t>No, there were no deviations from the study protocol after obtaining the ethical approval.</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205A44E6"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3DB86D5" w:rsidR="000035D5" w:rsidRDefault="00444171" w:rsidP="000035D5">
                            <w:r>
                              <w:t>Written permission was obtained from the principals of all the schools that participated in the study. Consent was taken from the principals before any contact with the adolescents in the school to ensure conducive timings for the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3DB86D5" w:rsidR="000035D5" w:rsidRDefault="00444171" w:rsidP="000035D5">
                      <w:r>
                        <w:t>Written permission was obtained from the principals of all the schools that participated in the study. Consent was taken from the principals before any contact with the adolescents in the school to ensure conducive timings for them.</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0DF24B8" w:rsidR="000035D5" w:rsidRDefault="00D27E98" w:rsidP="000035D5">
                            <w:r>
                              <w:t>The study design of ou</w:t>
                            </w:r>
                            <w:r w:rsidR="00444171">
                              <w:t xml:space="preserve">r study </w:t>
                            </w:r>
                            <w:r>
                              <w:t xml:space="preserve">was such, that we did not </w:t>
                            </w:r>
                            <w:r w:rsidR="00444171">
                              <w:t>co-design</w:t>
                            </w:r>
                            <w:r>
                              <w:t xml:space="preserve"> the content</w:t>
                            </w:r>
                            <w:r w:rsidR="00444171">
                              <w:t xml:space="preserve"> with the school author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0DF24B8" w:rsidR="000035D5" w:rsidRDefault="00D27E98" w:rsidP="000035D5">
                      <w:r>
                        <w:t>The study design of ou</w:t>
                      </w:r>
                      <w:r w:rsidR="00444171">
                        <w:t xml:space="preserve">r study </w:t>
                      </w:r>
                      <w:r>
                        <w:t xml:space="preserve">was such, that we did not </w:t>
                      </w:r>
                      <w:r w:rsidR="00444171">
                        <w:t>co-design</w:t>
                      </w:r>
                      <w:r>
                        <w:t xml:space="preserve"> the content</w:t>
                      </w:r>
                      <w:r w:rsidR="00444171">
                        <w:t xml:space="preserve"> with the school authoriti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168E439" w:rsidR="000035D5" w:rsidRDefault="00444171" w:rsidP="000035D5">
                            <w:r>
                              <w:t>The informed consent, assent and the study tool were translated into Nepali language before it was distributed. We ensured that the assent and the tool were understood by the adolescents by using simple language</w:t>
                            </w:r>
                            <w:r w:rsidR="00D27E98">
                              <w:t xml:space="preserve">. We also </w:t>
                            </w:r>
                            <w:r>
                              <w:t>pretest</w:t>
                            </w:r>
                            <w:r w:rsidR="00D27E98">
                              <w:t>ed the study tool</w:t>
                            </w:r>
                            <w:r>
                              <w:t xml:space="preserve"> before the actual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168E439" w:rsidR="000035D5" w:rsidRDefault="00444171" w:rsidP="000035D5">
                      <w:r>
                        <w:t>The informed consent, assent and the study tool were translated into Nepali language before it was distributed. We ensured that the assent and the tool were understood by the adolescents by using simple language</w:t>
                      </w:r>
                      <w:r w:rsidR="00D27E98">
                        <w:t xml:space="preserve">. We also </w:t>
                      </w:r>
                      <w:r>
                        <w:t>pretest</w:t>
                      </w:r>
                      <w:r w:rsidR="00D27E98">
                        <w:t>ed the study tool</w:t>
                      </w:r>
                      <w:r>
                        <w:t xml:space="preserve"> before the actual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4E2AD13" w:rsidR="000035D5" w:rsidRDefault="00444171" w:rsidP="000035D5">
                            <w:r>
                              <w:t>We have planned a workshop in</w:t>
                            </w:r>
                            <w:r w:rsidR="007B4880">
                              <w:t xml:space="preserve"> Nepal for</w:t>
                            </w:r>
                            <w:r>
                              <w:t xml:space="preserve"> June 2025</w:t>
                            </w:r>
                            <w:r w:rsidR="007B4880">
                              <w:t>,</w:t>
                            </w:r>
                            <w:r>
                              <w:t xml:space="preserve"> where we will disseminate the findings of our study. This workshop will include the </w:t>
                            </w:r>
                            <w:r w:rsidR="008D378D">
                              <w:t>principals of each school that participated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4E2AD13" w:rsidR="000035D5" w:rsidRDefault="00444171" w:rsidP="000035D5">
                      <w:r>
                        <w:t>We have planned a workshop in</w:t>
                      </w:r>
                      <w:r w:rsidR="007B4880">
                        <w:t xml:space="preserve"> Nepal for</w:t>
                      </w:r>
                      <w:r>
                        <w:t xml:space="preserve"> June 2025</w:t>
                      </w:r>
                      <w:r w:rsidR="007B4880">
                        <w:t>,</w:t>
                      </w:r>
                      <w:r>
                        <w:t xml:space="preserve"> where we will disseminate the findings of our study. This workshop will include the </w:t>
                      </w:r>
                      <w:r w:rsidR="008D378D">
                        <w:t>principals of each school that participated in the stud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2B8859C" w:rsidR="000035D5" w:rsidRDefault="007B488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2B8859C" w:rsidR="000035D5" w:rsidRDefault="007B488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48838BE" w:rsidR="000035D5" w:rsidRDefault="007B488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48838BE" w:rsidR="000035D5" w:rsidRDefault="007B488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6AF7F65" w:rsidR="000035D5" w:rsidRDefault="007B488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6AF7F65" w:rsidR="000035D5" w:rsidRDefault="007B488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70D1D17" w:rsidR="000035D5" w:rsidRDefault="007B488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70D1D17" w:rsidR="000035D5" w:rsidRDefault="007B488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4C18643" w:rsidR="000035D5" w:rsidRDefault="007B488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4C18643" w:rsidR="000035D5" w:rsidRDefault="007B4880"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2526AA" w14:textId="77777777" w:rsidR="00F312A1" w:rsidRDefault="00F312A1" w:rsidP="00F57A3B">
      <w:r>
        <w:separator/>
      </w:r>
    </w:p>
  </w:endnote>
  <w:endnote w:type="continuationSeparator" w:id="0">
    <w:p w14:paraId="3AA6BE44" w14:textId="77777777" w:rsidR="00F312A1" w:rsidRDefault="00F312A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B81A0A" w14:textId="77777777" w:rsidR="00F312A1" w:rsidRDefault="00F312A1" w:rsidP="00F57A3B">
      <w:r>
        <w:separator/>
      </w:r>
    </w:p>
  </w:footnote>
  <w:footnote w:type="continuationSeparator" w:id="0">
    <w:p w14:paraId="09633A99" w14:textId="77777777" w:rsidR="00F312A1" w:rsidRDefault="00F312A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44171"/>
    <w:rsid w:val="004A7A57"/>
    <w:rsid w:val="004C71C4"/>
    <w:rsid w:val="00515BC0"/>
    <w:rsid w:val="00541C18"/>
    <w:rsid w:val="00573C21"/>
    <w:rsid w:val="00580384"/>
    <w:rsid w:val="0069423E"/>
    <w:rsid w:val="006C135C"/>
    <w:rsid w:val="006F5F45"/>
    <w:rsid w:val="007B4880"/>
    <w:rsid w:val="00831ADE"/>
    <w:rsid w:val="00841F25"/>
    <w:rsid w:val="008D378D"/>
    <w:rsid w:val="009364D9"/>
    <w:rsid w:val="00976612"/>
    <w:rsid w:val="00A43F5B"/>
    <w:rsid w:val="00A961CD"/>
    <w:rsid w:val="00AD410C"/>
    <w:rsid w:val="00BD19EC"/>
    <w:rsid w:val="00D27E98"/>
    <w:rsid w:val="00E004E6"/>
    <w:rsid w:val="00E976A3"/>
    <w:rsid w:val="00F312A1"/>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yana Shakya</cp:lastModifiedBy>
  <cp:revision>6</cp:revision>
  <dcterms:created xsi:type="dcterms:W3CDTF">2025-01-11T09:52:00Z</dcterms:created>
  <dcterms:modified xsi:type="dcterms:W3CDTF">2025-01-11T10:13:00Z</dcterms:modified>
</cp:coreProperties>
</file>